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0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1097"/>
        <w:gridCol w:w="1030"/>
        <w:gridCol w:w="1163"/>
        <w:gridCol w:w="1030"/>
      </w:tblGrid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t>Gene Symbol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t>Breast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t>Colon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t>Glioma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/>
                <w:b/>
                <w:sz w:val="24"/>
                <w:szCs w:val="24"/>
              </w:rPr>
              <w:t>Lung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KAP1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9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90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95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803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NXA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31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QP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9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46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064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GN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8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14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775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BST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21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5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588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CNG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.00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2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50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33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D7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61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553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D9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4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2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8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9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KLF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8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7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3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66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L1A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22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0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524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L4A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98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8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6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4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L5A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65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51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33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L6A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3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3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3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31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L6A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1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03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76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XCL10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9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54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3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0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DDIT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3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09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28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74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DDX60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4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2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9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4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2R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5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6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8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664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CGR2B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3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849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FSTL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6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5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97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244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GIMAP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07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393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HERC6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5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7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HLA-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5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24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211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IFI4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0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4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8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48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IGFBP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7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9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6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87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IRF7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9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7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4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67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ISG15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0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4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68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LCK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3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7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55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33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FKBIE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9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1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33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83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DK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9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03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44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8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IK3IP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52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3.32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2.235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LVAP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3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3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524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SMB10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33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25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SMB8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49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96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2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1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PSMB9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10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0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68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FX5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0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0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98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GS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099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GS5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826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9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39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311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RTP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21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6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7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ERPINB9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9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22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37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935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PP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8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9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6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STAT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66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76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AP1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9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7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666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APBP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3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16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1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99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MEM204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44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346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NC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2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480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23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208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NFAIP3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242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5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8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05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UBE2L6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0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366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1.425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43</w:t>
            </w:r>
          </w:p>
        </w:tc>
      </w:tr>
      <w:tr>
        <w:trPr>
          <w:trHeight w:val="255" w:hRule="atLeast"/>
        </w:trPr>
        <w:tc>
          <w:tcPr>
            <w:tcW w:w="18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WSB2</w:t>
            </w:r>
          </w:p>
        </w:tc>
        <w:tc>
          <w:tcPr>
            <w:tcW w:w="10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19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8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2.004</w:t>
            </w:r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25</w:t>
            </w:r>
          </w:p>
        </w:tc>
      </w:tr>
    </w:tbl>
    <w:p>
      <w:pPr>
        <w:pStyle w:val="Normal"/>
        <w:spacing w:before="0" w:after="20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5:43:00Z</dcterms:created>
  <dc:creator>Sean Pitroda</dc:creator>
  <dc:description/>
  <cp:keywords/>
  <dc:language>en-US</dc:language>
  <cp:lastModifiedBy>Sean Pitroda</cp:lastModifiedBy>
  <dcterms:modified xsi:type="dcterms:W3CDTF">2012-09-11T14:53:00Z</dcterms:modified>
  <cp:revision>12</cp:revision>
  <dc:subject/>
  <dc:title/>
</cp:coreProperties>
</file>